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Fermentor performance metrics following 16 days’ incubation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059"/>
        <w:gridCol w:w="1526"/>
        <w:gridCol w:w="1526"/>
        <w:gridCol w:w="1999"/>
      </w:tblGrid>
      <w:tr>
        <w:trPr>
          <w:trHeight w:val="376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lectivity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iel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 acid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76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fermentat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± 0.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 ± 0.02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 ± 0.0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± 0.03</w:t>
            </w:r>
          </w:p>
        </w:tc>
      </w:tr>
      <w:tr>
        <w:trPr>
          <w:trHeight w:val="376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fermentat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± 0.0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± 0.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± 0.0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± 0.02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onversi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s the ratio of volatile solids digested to the biomass that was originally loaded into the reactor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Selectivity represents the proportion of digested material that resulted in carboxylic acid production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s the ratio of total carboxylic acids produced to the biomass that was originally loaded into the reactor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cp:keywords/>
  <dc:language>en-US</dc:language>
  <cp:lastModifiedBy>Emily B. Hollister</cp:lastModifiedBy>
  <dcterms:modified xsi:type="dcterms:W3CDTF">2012-05-30T18:31:00Z</dcterms:modified>
  <cp:revision>3</cp:revision>
  <dc:subject/>
  <dc:title/>
</cp:coreProperties>
</file>